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C3A18" w14:textId="3F60FC13" w:rsidR="0094484B" w:rsidRPr="005F5FCD" w:rsidRDefault="005F5FCD">
      <w:pPr>
        <w:rPr>
          <w:rFonts w:ascii="Times New Roman" w:eastAsia="DengXian" w:hAnsi="Times New Roman" w:cs="Times New Roman"/>
          <w:color w:val="000000"/>
        </w:rPr>
      </w:pPr>
      <w:r w:rsidRPr="005F5FCD">
        <w:rPr>
          <w:rFonts w:ascii="Times New Roman" w:eastAsia="DengXian" w:hAnsi="Times New Roman" w:cs="Times New Roman"/>
          <w:color w:val="000000"/>
        </w:rPr>
        <w:t>Supplementary Table S1.</w:t>
      </w:r>
      <w:r>
        <w:rPr>
          <w:rFonts w:ascii="Times New Roman" w:eastAsia="DengXian" w:hAnsi="Times New Roman" w:cs="Times New Roman"/>
          <w:color w:val="000000"/>
        </w:rPr>
        <w:t xml:space="preserve"> The</w:t>
      </w:r>
      <w:r w:rsidRPr="00420A92">
        <w:rPr>
          <w:rFonts w:ascii="Times New Roman" w:eastAsia="DengXian" w:hAnsi="Times New Roman" w:cs="Times New Roman"/>
          <w:color w:val="000000"/>
        </w:rPr>
        <w:t xml:space="preserve"> primers </w:t>
      </w:r>
      <w:r>
        <w:rPr>
          <w:rFonts w:ascii="Times New Roman" w:eastAsia="DengXian" w:hAnsi="Times New Roman" w:cs="Times New Roman"/>
          <w:color w:val="000000"/>
        </w:rPr>
        <w:t xml:space="preserve">for QPCR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5103"/>
      </w:tblGrid>
      <w:tr w:rsidR="005F5FCD" w:rsidRPr="008E3DBA" w14:paraId="7787BE77" w14:textId="77777777" w:rsidTr="00F45636">
        <w:tc>
          <w:tcPr>
            <w:tcW w:w="1980" w:type="dxa"/>
          </w:tcPr>
          <w:p w14:paraId="5DA17505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5103" w:type="dxa"/>
          </w:tcPr>
          <w:p w14:paraId="16132539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Primers (Forward/Reverse; 5’-to-3’)</w:t>
            </w:r>
          </w:p>
        </w:tc>
      </w:tr>
      <w:tr w:rsidR="005F5FCD" w:rsidRPr="008E3DBA" w14:paraId="6543089F" w14:textId="77777777" w:rsidTr="00F45636">
        <w:tc>
          <w:tcPr>
            <w:tcW w:w="1980" w:type="dxa"/>
          </w:tcPr>
          <w:p w14:paraId="2DA2D55D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HES1-F</w:t>
            </w:r>
          </w:p>
        </w:tc>
        <w:tc>
          <w:tcPr>
            <w:tcW w:w="5103" w:type="dxa"/>
          </w:tcPr>
          <w:p w14:paraId="5AE02D9F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GGCGGACATTCTGGAAATGA</w:t>
            </w:r>
          </w:p>
        </w:tc>
      </w:tr>
      <w:tr w:rsidR="005F5FCD" w:rsidRPr="008E3DBA" w14:paraId="2F9F2215" w14:textId="77777777" w:rsidTr="00F45636">
        <w:tc>
          <w:tcPr>
            <w:tcW w:w="1980" w:type="dxa"/>
          </w:tcPr>
          <w:p w14:paraId="57AEB020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HES1-R</w:t>
            </w:r>
          </w:p>
        </w:tc>
        <w:tc>
          <w:tcPr>
            <w:tcW w:w="5103" w:type="dxa"/>
          </w:tcPr>
          <w:p w14:paraId="63A798D5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GTCACCTCGTTCATGCACTC</w:t>
            </w:r>
          </w:p>
        </w:tc>
      </w:tr>
      <w:tr w:rsidR="005F5FCD" w:rsidRPr="008E3DBA" w14:paraId="25EE1175" w14:textId="77777777" w:rsidTr="00F45636">
        <w:tc>
          <w:tcPr>
            <w:tcW w:w="1980" w:type="dxa"/>
          </w:tcPr>
          <w:p w14:paraId="06EB5F64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PTF1A-F</w:t>
            </w:r>
          </w:p>
        </w:tc>
        <w:tc>
          <w:tcPr>
            <w:tcW w:w="5103" w:type="dxa"/>
          </w:tcPr>
          <w:p w14:paraId="0EB7380D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GAAGGTCATCATCTGCCATCG</w:t>
            </w:r>
          </w:p>
        </w:tc>
      </w:tr>
      <w:tr w:rsidR="005F5FCD" w:rsidRPr="008E3DBA" w14:paraId="3A108EB5" w14:textId="77777777" w:rsidTr="00F45636">
        <w:tc>
          <w:tcPr>
            <w:tcW w:w="1980" w:type="dxa"/>
          </w:tcPr>
          <w:p w14:paraId="39207AF7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PTF1A-R</w:t>
            </w:r>
          </w:p>
        </w:tc>
        <w:tc>
          <w:tcPr>
            <w:tcW w:w="5103" w:type="dxa"/>
          </w:tcPr>
          <w:p w14:paraId="2E1A17D2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GGCCATAATCAGGGTCGCT</w:t>
            </w:r>
          </w:p>
        </w:tc>
      </w:tr>
      <w:tr w:rsidR="005F5FCD" w:rsidRPr="008E3DBA" w14:paraId="02EE32ED" w14:textId="77777777" w:rsidTr="00F45636">
        <w:tc>
          <w:tcPr>
            <w:tcW w:w="1980" w:type="dxa"/>
          </w:tcPr>
          <w:p w14:paraId="283F912B" w14:textId="1F54F193" w:rsidR="005F5FCD" w:rsidRPr="009C44AF" w:rsidRDefault="005C1D54" w:rsidP="00F456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NEUROG</w:t>
            </w:r>
            <w:r w:rsidR="005F5FCD" w:rsidRPr="009C44AF">
              <w:rPr>
                <w:rFonts w:ascii="Times New Roman" w:hAnsi="Times New Roman" w:cs="Times New Roman"/>
              </w:rPr>
              <w:t>3-f</w:t>
            </w:r>
          </w:p>
        </w:tc>
        <w:tc>
          <w:tcPr>
            <w:tcW w:w="5103" w:type="dxa"/>
          </w:tcPr>
          <w:p w14:paraId="29B0E92D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GCTCATCGCTCTCTATTCTTTTGC</w:t>
            </w:r>
          </w:p>
        </w:tc>
      </w:tr>
      <w:tr w:rsidR="005F5FCD" w:rsidRPr="008E3DBA" w14:paraId="6F5B18C0" w14:textId="77777777" w:rsidTr="00F45636">
        <w:tc>
          <w:tcPr>
            <w:tcW w:w="1980" w:type="dxa"/>
          </w:tcPr>
          <w:p w14:paraId="07245DD5" w14:textId="2350C73A" w:rsidR="005F5FCD" w:rsidRPr="009C44AF" w:rsidRDefault="005C1D54" w:rsidP="00F456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NEUROG</w:t>
            </w:r>
            <w:r w:rsidR="005F5FCD" w:rsidRPr="009C44AF">
              <w:rPr>
                <w:rFonts w:ascii="Times New Roman" w:hAnsi="Times New Roman" w:cs="Times New Roman"/>
              </w:rPr>
              <w:t>3-R</w:t>
            </w:r>
          </w:p>
        </w:tc>
        <w:tc>
          <w:tcPr>
            <w:tcW w:w="5103" w:type="dxa"/>
          </w:tcPr>
          <w:p w14:paraId="19305C8C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GGTTGAGGCGTCATCCTTTCT</w:t>
            </w:r>
          </w:p>
        </w:tc>
      </w:tr>
      <w:tr w:rsidR="005F5FCD" w:rsidRPr="008E3DBA" w14:paraId="64880E2B" w14:textId="77777777" w:rsidTr="00F45636">
        <w:tc>
          <w:tcPr>
            <w:tcW w:w="1980" w:type="dxa"/>
          </w:tcPr>
          <w:p w14:paraId="14D16DA9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INS-F</w:t>
            </w:r>
          </w:p>
        </w:tc>
        <w:tc>
          <w:tcPr>
            <w:tcW w:w="5103" w:type="dxa"/>
          </w:tcPr>
          <w:p w14:paraId="4168977B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GGGGAACGAGGCTTCTTCTA</w:t>
            </w:r>
          </w:p>
        </w:tc>
      </w:tr>
      <w:tr w:rsidR="005F5FCD" w:rsidRPr="008E3DBA" w14:paraId="0C13536F" w14:textId="77777777" w:rsidTr="00F45636">
        <w:tc>
          <w:tcPr>
            <w:tcW w:w="1980" w:type="dxa"/>
          </w:tcPr>
          <w:p w14:paraId="52946235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INS-R</w:t>
            </w:r>
          </w:p>
        </w:tc>
        <w:tc>
          <w:tcPr>
            <w:tcW w:w="5103" w:type="dxa"/>
          </w:tcPr>
          <w:p w14:paraId="21887C3F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TGTTCCACAATGCCACGC</w:t>
            </w:r>
          </w:p>
        </w:tc>
      </w:tr>
      <w:tr w:rsidR="005F5FCD" w:rsidRPr="008E3DBA" w14:paraId="507F7450" w14:textId="77777777" w:rsidTr="00F45636">
        <w:tc>
          <w:tcPr>
            <w:tcW w:w="1980" w:type="dxa"/>
          </w:tcPr>
          <w:p w14:paraId="5C7474EE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SST-F</w:t>
            </w:r>
          </w:p>
        </w:tc>
        <w:tc>
          <w:tcPr>
            <w:tcW w:w="5103" w:type="dxa"/>
          </w:tcPr>
          <w:p w14:paraId="7AB6C3B8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CGCTGTCCATCGTCCTG</w:t>
            </w:r>
          </w:p>
        </w:tc>
      </w:tr>
      <w:tr w:rsidR="005F5FCD" w:rsidRPr="008E3DBA" w14:paraId="2F3E999D" w14:textId="77777777" w:rsidTr="00F45636">
        <w:tc>
          <w:tcPr>
            <w:tcW w:w="1980" w:type="dxa"/>
          </w:tcPr>
          <w:p w14:paraId="449DEE50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SST-R</w:t>
            </w:r>
          </w:p>
        </w:tc>
        <w:tc>
          <w:tcPr>
            <w:tcW w:w="5103" w:type="dxa"/>
          </w:tcPr>
          <w:p w14:paraId="79CC5750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GGGCATCATTCTCCGTCTG</w:t>
            </w:r>
          </w:p>
        </w:tc>
      </w:tr>
      <w:tr w:rsidR="005F5FCD" w:rsidRPr="008E3DBA" w14:paraId="030B6279" w14:textId="77777777" w:rsidTr="00F45636">
        <w:tc>
          <w:tcPr>
            <w:tcW w:w="1980" w:type="dxa"/>
          </w:tcPr>
          <w:p w14:paraId="0F97F820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GCG-F</w:t>
            </w:r>
          </w:p>
        </w:tc>
        <w:tc>
          <w:tcPr>
            <w:tcW w:w="5103" w:type="dxa"/>
          </w:tcPr>
          <w:p w14:paraId="5416A02B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GAGACATGCTGAAGGGACCT</w:t>
            </w:r>
          </w:p>
        </w:tc>
      </w:tr>
      <w:tr w:rsidR="005F5FCD" w:rsidRPr="008E3DBA" w14:paraId="5FD70393" w14:textId="77777777" w:rsidTr="00F45636">
        <w:tc>
          <w:tcPr>
            <w:tcW w:w="1980" w:type="dxa"/>
          </w:tcPr>
          <w:p w14:paraId="66CD6F0E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GCG-R</w:t>
            </w:r>
          </w:p>
        </w:tc>
        <w:tc>
          <w:tcPr>
            <w:tcW w:w="5103" w:type="dxa"/>
          </w:tcPr>
          <w:p w14:paraId="722A67A4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TCAACAATGGCGACCTCTTC</w:t>
            </w:r>
          </w:p>
        </w:tc>
      </w:tr>
      <w:tr w:rsidR="005F5FCD" w:rsidRPr="008E3DBA" w14:paraId="4C9EEC60" w14:textId="77777777" w:rsidTr="00F45636">
        <w:tc>
          <w:tcPr>
            <w:tcW w:w="1980" w:type="dxa"/>
          </w:tcPr>
          <w:p w14:paraId="56B10820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GHRL-F</w:t>
            </w:r>
          </w:p>
        </w:tc>
        <w:tc>
          <w:tcPr>
            <w:tcW w:w="5103" w:type="dxa"/>
          </w:tcPr>
          <w:p w14:paraId="609198C7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ATGGAGGTCAAGCAGAAGGG</w:t>
            </w:r>
          </w:p>
        </w:tc>
      </w:tr>
      <w:tr w:rsidR="005F5FCD" w:rsidRPr="008E3DBA" w14:paraId="0252B693" w14:textId="77777777" w:rsidTr="00F45636">
        <w:tc>
          <w:tcPr>
            <w:tcW w:w="1980" w:type="dxa"/>
          </w:tcPr>
          <w:p w14:paraId="07DEEFCD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GHRL-R</w:t>
            </w:r>
          </w:p>
        </w:tc>
        <w:tc>
          <w:tcPr>
            <w:tcW w:w="5103" w:type="dxa"/>
          </w:tcPr>
          <w:p w14:paraId="0EA2458C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CTGAAGAAACTTCCCCAGGG</w:t>
            </w:r>
          </w:p>
        </w:tc>
      </w:tr>
      <w:tr w:rsidR="005F5FCD" w:rsidRPr="008E3DBA" w14:paraId="4147978F" w14:textId="77777777" w:rsidTr="00F45636">
        <w:tc>
          <w:tcPr>
            <w:tcW w:w="1980" w:type="dxa"/>
          </w:tcPr>
          <w:p w14:paraId="3A32C70C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5103" w:type="dxa"/>
          </w:tcPr>
          <w:p w14:paraId="490AE031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GTCAAGGCTGAGAACGGGAA</w:t>
            </w:r>
          </w:p>
        </w:tc>
      </w:tr>
      <w:tr w:rsidR="005F5FCD" w:rsidRPr="00420A92" w14:paraId="4513F3D2" w14:textId="77777777" w:rsidTr="00F45636">
        <w:tc>
          <w:tcPr>
            <w:tcW w:w="1980" w:type="dxa"/>
          </w:tcPr>
          <w:p w14:paraId="728E2808" w14:textId="77777777" w:rsidR="005F5FCD" w:rsidRPr="009C44AF" w:rsidRDefault="005F5FCD" w:rsidP="00F45636">
            <w:pPr>
              <w:rPr>
                <w:rFonts w:ascii="Times New Roman" w:hAnsi="Times New Roman" w:cs="Times New Roman"/>
                <w:b/>
                <w:bCs/>
              </w:rPr>
            </w:pPr>
            <w:r w:rsidRPr="009C44AF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5103" w:type="dxa"/>
          </w:tcPr>
          <w:p w14:paraId="52A2A800" w14:textId="77777777" w:rsidR="005F5FCD" w:rsidRPr="009C44AF" w:rsidRDefault="005F5FCD" w:rsidP="00F45636">
            <w:pPr>
              <w:rPr>
                <w:rFonts w:ascii="Times New Roman" w:hAnsi="Times New Roman" w:cs="Times New Roman"/>
              </w:rPr>
            </w:pPr>
            <w:r w:rsidRPr="009C44AF">
              <w:rPr>
                <w:rFonts w:ascii="Times New Roman" w:hAnsi="Times New Roman" w:cs="Times New Roman"/>
              </w:rPr>
              <w:t>TCGCCCCACTTGATTTTGGA</w:t>
            </w:r>
          </w:p>
        </w:tc>
      </w:tr>
    </w:tbl>
    <w:p w14:paraId="533B29A4" w14:textId="1FB96633" w:rsidR="005F5FCD" w:rsidRDefault="005F5FCD"/>
    <w:sectPr w:rsidR="005F5FCD" w:rsidSect="006E4BF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FCD"/>
    <w:rsid w:val="0004670B"/>
    <w:rsid w:val="000575DE"/>
    <w:rsid w:val="0007544B"/>
    <w:rsid w:val="000820DD"/>
    <w:rsid w:val="00103DAE"/>
    <w:rsid w:val="00104A2A"/>
    <w:rsid w:val="00110EA6"/>
    <w:rsid w:val="00114BB6"/>
    <w:rsid w:val="00156832"/>
    <w:rsid w:val="001621EE"/>
    <w:rsid w:val="001742F2"/>
    <w:rsid w:val="001845D4"/>
    <w:rsid w:val="001C2D19"/>
    <w:rsid w:val="001F20D8"/>
    <w:rsid w:val="001F54AD"/>
    <w:rsid w:val="002178A7"/>
    <w:rsid w:val="00235EAD"/>
    <w:rsid w:val="002870BD"/>
    <w:rsid w:val="002C65B1"/>
    <w:rsid w:val="002D6E88"/>
    <w:rsid w:val="002E0132"/>
    <w:rsid w:val="002E4C4A"/>
    <w:rsid w:val="00302EB1"/>
    <w:rsid w:val="0032229E"/>
    <w:rsid w:val="003257B8"/>
    <w:rsid w:val="0033632B"/>
    <w:rsid w:val="00350CEE"/>
    <w:rsid w:val="0035580E"/>
    <w:rsid w:val="00355C9D"/>
    <w:rsid w:val="00365C6B"/>
    <w:rsid w:val="0039227D"/>
    <w:rsid w:val="003A3C7C"/>
    <w:rsid w:val="003B542A"/>
    <w:rsid w:val="003F1435"/>
    <w:rsid w:val="0044079B"/>
    <w:rsid w:val="0045353F"/>
    <w:rsid w:val="00475CF1"/>
    <w:rsid w:val="004968CE"/>
    <w:rsid w:val="004A272F"/>
    <w:rsid w:val="004E72CB"/>
    <w:rsid w:val="00506E70"/>
    <w:rsid w:val="005668F8"/>
    <w:rsid w:val="00576A7A"/>
    <w:rsid w:val="00593BFE"/>
    <w:rsid w:val="005A0894"/>
    <w:rsid w:val="005C1D54"/>
    <w:rsid w:val="005F5FCD"/>
    <w:rsid w:val="005F6A3F"/>
    <w:rsid w:val="00613E12"/>
    <w:rsid w:val="00663294"/>
    <w:rsid w:val="0067400C"/>
    <w:rsid w:val="00677A0F"/>
    <w:rsid w:val="0068373D"/>
    <w:rsid w:val="006951ED"/>
    <w:rsid w:val="006B1359"/>
    <w:rsid w:val="006C309B"/>
    <w:rsid w:val="006E227E"/>
    <w:rsid w:val="006E469A"/>
    <w:rsid w:val="006E4BFA"/>
    <w:rsid w:val="0070214B"/>
    <w:rsid w:val="00721D92"/>
    <w:rsid w:val="0073480A"/>
    <w:rsid w:val="00776C71"/>
    <w:rsid w:val="007B2136"/>
    <w:rsid w:val="007E409D"/>
    <w:rsid w:val="0082070A"/>
    <w:rsid w:val="00825699"/>
    <w:rsid w:val="00830A16"/>
    <w:rsid w:val="008350B3"/>
    <w:rsid w:val="00843B16"/>
    <w:rsid w:val="00880AA1"/>
    <w:rsid w:val="008815C3"/>
    <w:rsid w:val="008870C0"/>
    <w:rsid w:val="008D0FDE"/>
    <w:rsid w:val="009024F6"/>
    <w:rsid w:val="00902F65"/>
    <w:rsid w:val="00903B30"/>
    <w:rsid w:val="0092501D"/>
    <w:rsid w:val="00932A1C"/>
    <w:rsid w:val="00934932"/>
    <w:rsid w:val="0094484B"/>
    <w:rsid w:val="009471F3"/>
    <w:rsid w:val="009522D3"/>
    <w:rsid w:val="009A363C"/>
    <w:rsid w:val="009C3C59"/>
    <w:rsid w:val="009C44AF"/>
    <w:rsid w:val="00A27CD2"/>
    <w:rsid w:val="00A43DFA"/>
    <w:rsid w:val="00A465B3"/>
    <w:rsid w:val="00A744A1"/>
    <w:rsid w:val="00A80ECD"/>
    <w:rsid w:val="00A92B09"/>
    <w:rsid w:val="00A92F11"/>
    <w:rsid w:val="00AA67B6"/>
    <w:rsid w:val="00AB58C6"/>
    <w:rsid w:val="00AE0905"/>
    <w:rsid w:val="00AE3149"/>
    <w:rsid w:val="00B12B65"/>
    <w:rsid w:val="00B34B72"/>
    <w:rsid w:val="00B37EDE"/>
    <w:rsid w:val="00B45913"/>
    <w:rsid w:val="00B623B8"/>
    <w:rsid w:val="00BB0DC0"/>
    <w:rsid w:val="00BC2C36"/>
    <w:rsid w:val="00BD3741"/>
    <w:rsid w:val="00BD43BD"/>
    <w:rsid w:val="00BD6C3A"/>
    <w:rsid w:val="00C1387A"/>
    <w:rsid w:val="00C236F2"/>
    <w:rsid w:val="00C4409C"/>
    <w:rsid w:val="00C66501"/>
    <w:rsid w:val="00C82ACD"/>
    <w:rsid w:val="00C82E6A"/>
    <w:rsid w:val="00C96F5A"/>
    <w:rsid w:val="00C975D7"/>
    <w:rsid w:val="00CA54A0"/>
    <w:rsid w:val="00CB1DDB"/>
    <w:rsid w:val="00CF4742"/>
    <w:rsid w:val="00CF5222"/>
    <w:rsid w:val="00D21EFC"/>
    <w:rsid w:val="00D23AA7"/>
    <w:rsid w:val="00D359A5"/>
    <w:rsid w:val="00D36528"/>
    <w:rsid w:val="00D41D4E"/>
    <w:rsid w:val="00D43F09"/>
    <w:rsid w:val="00D72127"/>
    <w:rsid w:val="00D76A38"/>
    <w:rsid w:val="00D77042"/>
    <w:rsid w:val="00D80166"/>
    <w:rsid w:val="00DC5E7A"/>
    <w:rsid w:val="00DD06EB"/>
    <w:rsid w:val="00E04D39"/>
    <w:rsid w:val="00E06AE3"/>
    <w:rsid w:val="00E738A8"/>
    <w:rsid w:val="00E77F0F"/>
    <w:rsid w:val="00E8453D"/>
    <w:rsid w:val="00EB591B"/>
    <w:rsid w:val="00EC07C4"/>
    <w:rsid w:val="00EF5686"/>
    <w:rsid w:val="00F00821"/>
    <w:rsid w:val="00F067F7"/>
    <w:rsid w:val="00F25F9F"/>
    <w:rsid w:val="00F37359"/>
    <w:rsid w:val="00F464C1"/>
    <w:rsid w:val="00F779C1"/>
    <w:rsid w:val="00F80194"/>
    <w:rsid w:val="00F83B7D"/>
    <w:rsid w:val="00F85EEC"/>
    <w:rsid w:val="00FB7FE5"/>
    <w:rsid w:val="00FC3872"/>
    <w:rsid w:val="00FF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C91D5"/>
  <w15:chartTrackingRefBased/>
  <w15:docId w15:val="{51B7BBCB-C659-9B4C-99C9-B7B0C8E1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FC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F5FC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11-02T07:45:00Z</dcterms:created>
  <dcterms:modified xsi:type="dcterms:W3CDTF">2023-04-04T05:45:00Z</dcterms:modified>
</cp:coreProperties>
</file>